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1890" w14:textId="77777777" w:rsidR="00792F23" w:rsidRDefault="00792F23" w:rsidP="00B22A5D">
      <w:r w:rsidRPr="00792F23">
        <w:t xml:space="preserve">Treatment patterns of patients with HR+/HER2- metastatic breast cancer receiving CDK4/6 inhibitor-based regimens – A Cohort Study in the French nationwide healthcare database </w:t>
      </w:r>
    </w:p>
    <w:p w14:paraId="32E0922E" w14:textId="6BF18159" w:rsidR="000E142B" w:rsidRPr="003D3330" w:rsidRDefault="000E142B" w:rsidP="00B22A5D">
      <w:r w:rsidRPr="000E142B">
        <w:t>Breast Cancer Research and Treatment</w:t>
      </w:r>
    </w:p>
    <w:p w14:paraId="35E08EA1" w14:textId="77777777" w:rsidR="00956EB1" w:rsidRDefault="00956EB1" w:rsidP="00956EB1">
      <w:pPr>
        <w:rPr>
          <w:vertAlign w:val="superscript"/>
        </w:rPr>
      </w:pPr>
      <w:r>
        <w:t>Stephanie H Read</w:t>
      </w:r>
      <w:r>
        <w:rPr>
          <w:vertAlign w:val="superscript"/>
        </w:rPr>
        <w:t>1</w:t>
      </w:r>
      <w:r>
        <w:t>, Nadia Quignot</w:t>
      </w:r>
      <w:r>
        <w:rPr>
          <w:vertAlign w:val="superscript"/>
        </w:rPr>
        <w:t>2</w:t>
      </w:r>
      <w:r>
        <w:t>, Raissa Kapso-Kapnang</w:t>
      </w:r>
      <w:r>
        <w:rPr>
          <w:vertAlign w:val="superscript"/>
        </w:rPr>
        <w:t>2</w:t>
      </w:r>
      <w:r>
        <w:t>, Erin Comerford</w:t>
      </w:r>
      <w:r>
        <w:rPr>
          <w:vertAlign w:val="superscript"/>
        </w:rPr>
        <w:t>3</w:t>
      </w:r>
      <w:r>
        <w:t>, Ying Zheng</w:t>
      </w:r>
      <w:r>
        <w:rPr>
          <w:vertAlign w:val="superscript"/>
        </w:rPr>
        <w:t>3</w:t>
      </w:r>
      <w:r>
        <w:t>, Corona Gainford</w:t>
      </w:r>
      <w:r>
        <w:rPr>
          <w:vertAlign w:val="superscript"/>
        </w:rPr>
        <w:t>3</w:t>
      </w:r>
      <w:r>
        <w:t>, Medha Sasane</w:t>
      </w:r>
      <w:r>
        <w:rPr>
          <w:vertAlign w:val="superscript"/>
        </w:rPr>
        <w:t>3</w:t>
      </w:r>
      <w:r>
        <w:t>, Anne-Lise Vataire</w:t>
      </w:r>
      <w:r>
        <w:rPr>
          <w:vertAlign w:val="superscript"/>
        </w:rPr>
        <w:t>4</w:t>
      </w:r>
      <w:r>
        <w:t>, Laure Delzongle</w:t>
      </w:r>
      <w:r>
        <w:rPr>
          <w:vertAlign w:val="superscript"/>
        </w:rPr>
        <w:t>4</w:t>
      </w:r>
      <w:r>
        <w:t>, Francois-Clement Bidard</w:t>
      </w:r>
      <w:r>
        <w:rPr>
          <w:vertAlign w:val="superscript"/>
        </w:rPr>
        <w:t>5,6</w:t>
      </w:r>
    </w:p>
    <w:p w14:paraId="02CC9008" w14:textId="65C8FD9D" w:rsidR="00956EB1" w:rsidRPr="00956EB1" w:rsidRDefault="00956EB1" w:rsidP="00956EB1">
      <w:pPr>
        <w:rPr>
          <w:lang w:val="fr-FR"/>
        </w:rPr>
      </w:pPr>
      <w:r w:rsidRPr="00956EB1">
        <w:rPr>
          <w:vertAlign w:val="superscript"/>
          <w:lang w:val="fr-FR"/>
        </w:rPr>
        <w:t>1</w:t>
      </w:r>
      <w:r w:rsidRPr="00956EB1">
        <w:rPr>
          <w:lang w:val="fr-FR"/>
        </w:rPr>
        <w:t xml:space="preserve"> Certara UK </w:t>
      </w:r>
      <w:proofErr w:type="spellStart"/>
      <w:r w:rsidRPr="00956EB1">
        <w:rPr>
          <w:lang w:val="fr-FR"/>
        </w:rPr>
        <w:t>limited</w:t>
      </w:r>
      <w:proofErr w:type="spellEnd"/>
      <w:r w:rsidRPr="00956EB1">
        <w:rPr>
          <w:lang w:val="fr-FR"/>
        </w:rPr>
        <w:t>, London, UK</w:t>
      </w:r>
    </w:p>
    <w:p w14:paraId="7CBE38B4" w14:textId="77777777" w:rsidR="00956EB1" w:rsidRDefault="00956EB1" w:rsidP="00956EB1">
      <w:pPr>
        <w:rPr>
          <w:lang w:val="it-IT"/>
        </w:rPr>
      </w:pPr>
      <w:r>
        <w:rPr>
          <w:vertAlign w:val="superscript"/>
          <w:lang w:val="it-IT"/>
        </w:rPr>
        <w:t>2</w:t>
      </w:r>
      <w:r>
        <w:rPr>
          <w:lang w:val="it-IT"/>
        </w:rPr>
        <w:t xml:space="preserve"> Certara France, Paris, France</w:t>
      </w:r>
    </w:p>
    <w:p w14:paraId="28923B45" w14:textId="77777777" w:rsidR="00956EB1" w:rsidRDefault="00956EB1" w:rsidP="00956EB1">
      <w:pPr>
        <w:rPr>
          <w:lang w:val="it-IT"/>
        </w:rPr>
      </w:pPr>
      <w:r>
        <w:rPr>
          <w:vertAlign w:val="superscript"/>
          <w:lang w:val="it-IT"/>
        </w:rPr>
        <w:t xml:space="preserve">3 </w:t>
      </w:r>
      <w:r>
        <w:rPr>
          <w:lang w:val="it-IT"/>
        </w:rPr>
        <w:t>Sanofi, Cambridge, MA, USA</w:t>
      </w:r>
    </w:p>
    <w:p w14:paraId="0CF88370" w14:textId="77777777" w:rsidR="00956EB1" w:rsidRDefault="00956EB1" w:rsidP="00956EB1">
      <w:pPr>
        <w:rPr>
          <w:sz w:val="24"/>
          <w:szCs w:val="24"/>
          <w:lang w:val="it-IT"/>
        </w:rPr>
      </w:pPr>
      <w:r>
        <w:rPr>
          <w:vertAlign w:val="superscript"/>
          <w:lang w:val="it-IT"/>
        </w:rPr>
        <w:t xml:space="preserve">4 </w:t>
      </w:r>
      <w:r>
        <w:rPr>
          <w:lang w:val="it-IT"/>
        </w:rPr>
        <w:t>Sanofi, Paris, France</w:t>
      </w:r>
    </w:p>
    <w:p w14:paraId="34D70A19" w14:textId="77777777" w:rsidR="00956EB1" w:rsidRDefault="00956EB1" w:rsidP="00956EB1">
      <w:pPr>
        <w:rPr>
          <w:vertAlign w:val="superscript"/>
        </w:rPr>
      </w:pPr>
      <w:r>
        <w:rPr>
          <w:vertAlign w:val="superscript"/>
        </w:rPr>
        <w:t xml:space="preserve">5 </w:t>
      </w:r>
      <w:r>
        <w:t xml:space="preserve">Department of Medical Oncology, </w:t>
      </w:r>
      <w:proofErr w:type="spellStart"/>
      <w:r>
        <w:t>Institut</w:t>
      </w:r>
      <w:proofErr w:type="spellEnd"/>
      <w:r>
        <w:t xml:space="preserve"> Curie, Saint-Cloud, France</w:t>
      </w:r>
    </w:p>
    <w:p w14:paraId="38AB3394" w14:textId="77777777" w:rsidR="00956EB1" w:rsidRDefault="00956EB1" w:rsidP="00956EB1">
      <w:pPr>
        <w:rPr>
          <w:lang w:val="fr-FR"/>
        </w:rPr>
      </w:pPr>
      <w:r>
        <w:rPr>
          <w:vertAlign w:val="superscript"/>
          <w:lang w:val="fr-FR"/>
        </w:rPr>
        <w:t xml:space="preserve">6 </w:t>
      </w:r>
      <w:r>
        <w:rPr>
          <w:lang w:val="fr-FR"/>
        </w:rPr>
        <w:t>Université Versailles Saint-Quentin, Université Paris-Saclay, Saint-Cloud, France</w:t>
      </w:r>
    </w:p>
    <w:p w14:paraId="5F33B508" w14:textId="03213D11" w:rsidR="00166229" w:rsidRPr="00956EB1" w:rsidRDefault="00956EB1" w:rsidP="008B41D3">
      <w:r w:rsidRPr="00FD13DC">
        <w:rPr>
          <w:bCs/>
        </w:rPr>
        <w:t>Corresponding author: Stephanie</w:t>
      </w:r>
      <w:r>
        <w:t xml:space="preserve"> Read (Stephanie.Read@certara.com)</w:t>
      </w:r>
    </w:p>
    <w:p w14:paraId="73B8B465" w14:textId="10781429" w:rsidR="008B41D3" w:rsidRDefault="008B41D3" w:rsidP="00F6180C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548DD5B" wp14:editId="16663F06">
            <wp:extent cx="4256534" cy="7286625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12"/>
                    <a:stretch/>
                  </pic:blipFill>
                  <pic:spPr bwMode="auto">
                    <a:xfrm>
                      <a:off x="0" y="0"/>
                      <a:ext cx="4267120" cy="7304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D0418D" w14:textId="6A0544F6" w:rsidR="00747D8B" w:rsidRDefault="008B41D3" w:rsidP="002F7855">
      <w:pPr>
        <w:pStyle w:val="Caption"/>
        <w:rPr>
          <w:rFonts w:cs="Times New Roman"/>
          <w:b w:val="0"/>
          <w:bCs/>
        </w:rPr>
      </w:pPr>
      <w:bookmarkStart w:id="0" w:name="_Toc115257969"/>
      <w:r>
        <w:t xml:space="preserve">Supplementary </w:t>
      </w:r>
      <w:r w:rsidRPr="00DF2D91">
        <w:t>Fig</w:t>
      </w:r>
      <w:r w:rsidR="00433F89">
        <w:t>.</w:t>
      </w:r>
      <w:r w:rsidRPr="00DF2D91">
        <w:t xml:space="preserve"> </w:t>
      </w:r>
      <w:r>
        <w:t>S1</w:t>
      </w:r>
      <w:r w:rsidRPr="00DF2D91">
        <w:rPr>
          <w:rFonts w:cs="Times New Roman"/>
        </w:rPr>
        <w:t xml:space="preserve"> </w:t>
      </w:r>
      <w:r w:rsidRPr="00112CCF">
        <w:rPr>
          <w:rFonts w:cs="Times New Roman"/>
          <w:b w:val="0"/>
          <w:bCs/>
        </w:rPr>
        <w:t>Study flow chart for overall cohort</w:t>
      </w:r>
      <w:bookmarkEnd w:id="0"/>
    </w:p>
    <w:p w14:paraId="3248E194" w14:textId="450A8EBE" w:rsidR="00956EB1" w:rsidRPr="00E11236" w:rsidRDefault="00E11236" w:rsidP="00956EB1">
      <w:pPr>
        <w:rPr>
          <w:i/>
          <w:iCs/>
          <w:lang w:eastAsia="en-US"/>
        </w:rPr>
      </w:pPr>
      <w:r w:rsidRPr="00E11236">
        <w:rPr>
          <w:i/>
          <w:iCs/>
          <w:lang w:eastAsia="en-US"/>
        </w:rPr>
        <w:t xml:space="preserve">AI, aromatase inhibitor; </w:t>
      </w:r>
      <w:r w:rsidR="00847FEB">
        <w:rPr>
          <w:i/>
          <w:iCs/>
          <w:lang w:eastAsia="en-US"/>
        </w:rPr>
        <w:t xml:space="preserve">ATC, </w:t>
      </w:r>
      <w:r w:rsidR="002600FA" w:rsidRPr="002600FA">
        <w:rPr>
          <w:i/>
          <w:iCs/>
          <w:lang w:eastAsia="en-US"/>
        </w:rPr>
        <w:t>Anatomical Therapeutic Chemical</w:t>
      </w:r>
      <w:r w:rsidR="00847FEB">
        <w:rPr>
          <w:i/>
          <w:iCs/>
          <w:lang w:eastAsia="en-US"/>
        </w:rPr>
        <w:t xml:space="preserve">; </w:t>
      </w:r>
      <w:r w:rsidR="007D01F2" w:rsidRPr="007D01F2">
        <w:rPr>
          <w:i/>
          <w:iCs/>
          <w:lang w:eastAsia="en-US"/>
        </w:rPr>
        <w:t>BC</w:t>
      </w:r>
      <w:r w:rsidR="00DE11C7">
        <w:rPr>
          <w:i/>
          <w:iCs/>
          <w:lang w:eastAsia="en-US"/>
        </w:rPr>
        <w:t>,</w:t>
      </w:r>
      <w:r w:rsidR="007D01F2">
        <w:rPr>
          <w:i/>
          <w:iCs/>
          <w:lang w:eastAsia="en-US"/>
        </w:rPr>
        <w:t xml:space="preserve"> </w:t>
      </w:r>
      <w:r w:rsidR="007D01F2" w:rsidRPr="007D01F2">
        <w:rPr>
          <w:i/>
          <w:iCs/>
          <w:lang w:eastAsia="en-US"/>
        </w:rPr>
        <w:t>breast cancer</w:t>
      </w:r>
      <w:r w:rsidR="007D01F2">
        <w:rPr>
          <w:i/>
          <w:iCs/>
          <w:lang w:eastAsia="en-US"/>
        </w:rPr>
        <w:t xml:space="preserve">; </w:t>
      </w:r>
      <w:r w:rsidR="00DE11C7" w:rsidRPr="00DE11C7">
        <w:rPr>
          <w:i/>
          <w:iCs/>
          <w:lang w:eastAsia="en-US"/>
        </w:rPr>
        <w:t>CDK4/6i</w:t>
      </w:r>
      <w:r w:rsidR="00DE11C7">
        <w:rPr>
          <w:i/>
          <w:iCs/>
          <w:lang w:eastAsia="en-US"/>
        </w:rPr>
        <w:t xml:space="preserve">, </w:t>
      </w:r>
      <w:r w:rsidR="00DE11C7" w:rsidRPr="00DE11C7">
        <w:rPr>
          <w:i/>
          <w:iCs/>
          <w:lang w:eastAsia="en-US"/>
        </w:rPr>
        <w:t>cyclin-dependent kinase 4/6 inhibitor</w:t>
      </w:r>
      <w:r w:rsidR="00DE11C7">
        <w:rPr>
          <w:i/>
          <w:iCs/>
          <w:lang w:eastAsia="en-US"/>
        </w:rPr>
        <w:t>;</w:t>
      </w:r>
      <w:r w:rsidR="002E10AE">
        <w:rPr>
          <w:i/>
          <w:iCs/>
          <w:lang w:eastAsia="en-US"/>
        </w:rPr>
        <w:t xml:space="preserve"> HER2+, </w:t>
      </w:r>
      <w:r w:rsidR="002E10AE" w:rsidRPr="002E10AE">
        <w:rPr>
          <w:i/>
          <w:iCs/>
          <w:lang w:eastAsia="en-US"/>
        </w:rPr>
        <w:t>human epidermal growth factor receptor 2 positive</w:t>
      </w:r>
      <w:r w:rsidR="002E10AE">
        <w:rPr>
          <w:i/>
          <w:iCs/>
          <w:lang w:eastAsia="en-US"/>
        </w:rPr>
        <w:t>;</w:t>
      </w:r>
      <w:r w:rsidR="002E10AE" w:rsidRPr="002E10AE">
        <w:rPr>
          <w:i/>
          <w:iCs/>
          <w:lang w:eastAsia="en-US"/>
        </w:rPr>
        <w:t xml:space="preserve"> </w:t>
      </w:r>
      <w:r w:rsidR="00646D2E" w:rsidRPr="00646D2E">
        <w:rPr>
          <w:i/>
          <w:iCs/>
          <w:lang w:eastAsia="en-US"/>
        </w:rPr>
        <w:t>ICD10</w:t>
      </w:r>
      <w:r w:rsidR="00646D2E">
        <w:rPr>
          <w:i/>
          <w:iCs/>
          <w:lang w:eastAsia="en-US"/>
        </w:rPr>
        <w:t xml:space="preserve">, </w:t>
      </w:r>
      <w:r w:rsidR="00646D2E" w:rsidRPr="00646D2E">
        <w:rPr>
          <w:i/>
          <w:iCs/>
          <w:lang w:eastAsia="en-US"/>
        </w:rPr>
        <w:t>International Classification of Diseases 10</w:t>
      </w:r>
      <w:r w:rsidR="00646D2E" w:rsidRPr="00D927DE">
        <w:rPr>
          <w:i/>
          <w:vertAlign w:val="superscript"/>
          <w:lang w:eastAsia="en-US"/>
        </w:rPr>
        <w:t>th</w:t>
      </w:r>
      <w:r w:rsidR="00646D2E" w:rsidRPr="00646D2E">
        <w:rPr>
          <w:i/>
          <w:iCs/>
          <w:lang w:eastAsia="en-US"/>
        </w:rPr>
        <w:t xml:space="preserve"> revision</w:t>
      </w:r>
      <w:r w:rsidR="00646D2E">
        <w:rPr>
          <w:i/>
          <w:iCs/>
          <w:lang w:eastAsia="en-US"/>
        </w:rPr>
        <w:t>;</w:t>
      </w:r>
      <w:r w:rsidR="00646D2E" w:rsidRPr="00646D2E">
        <w:rPr>
          <w:i/>
          <w:iCs/>
          <w:lang w:eastAsia="en-US"/>
        </w:rPr>
        <w:t xml:space="preserve"> </w:t>
      </w:r>
      <w:r w:rsidR="00956EB1" w:rsidRPr="00E11236">
        <w:rPr>
          <w:i/>
          <w:iCs/>
          <w:lang w:eastAsia="en-US"/>
        </w:rPr>
        <w:t>mBC, metastatic breast cancer</w:t>
      </w:r>
    </w:p>
    <w:sectPr w:rsidR="00956EB1" w:rsidRPr="00E11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64E82"/>
    <w:multiLevelType w:val="hybridMultilevel"/>
    <w:tmpl w:val="2BF8567A"/>
    <w:lvl w:ilvl="0" w:tplc="DEBE9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ABED4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D46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59688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9ECD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3014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AEA1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583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CE0C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2CA44F25"/>
    <w:multiLevelType w:val="hybridMultilevel"/>
    <w:tmpl w:val="FF40E6B6"/>
    <w:lvl w:ilvl="0" w:tplc="897CD6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F61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FE627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2F4D2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9A45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44E0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806B7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C1465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F6E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7314195F"/>
    <w:multiLevelType w:val="hybridMultilevel"/>
    <w:tmpl w:val="264C9EDE"/>
    <w:lvl w:ilvl="0" w:tplc="2CB811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2E6F6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13226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2442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162F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F580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27644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B18ED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0F65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0784372">
    <w:abstractNumId w:val="0"/>
  </w:num>
  <w:num w:numId="2" w16cid:durableId="579871861">
    <w:abstractNumId w:val="1"/>
  </w:num>
  <w:num w:numId="3" w16cid:durableId="2551377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F2"/>
    <w:rsid w:val="0000186E"/>
    <w:rsid w:val="000A0344"/>
    <w:rsid w:val="000E142B"/>
    <w:rsid w:val="001276BC"/>
    <w:rsid w:val="00166229"/>
    <w:rsid w:val="001D4EA7"/>
    <w:rsid w:val="00243DEE"/>
    <w:rsid w:val="002600FA"/>
    <w:rsid w:val="00271348"/>
    <w:rsid w:val="00290905"/>
    <w:rsid w:val="002B6270"/>
    <w:rsid w:val="002E10AE"/>
    <w:rsid w:val="002F7855"/>
    <w:rsid w:val="00330B63"/>
    <w:rsid w:val="00346D2F"/>
    <w:rsid w:val="003675EB"/>
    <w:rsid w:val="003C39F8"/>
    <w:rsid w:val="00433F89"/>
    <w:rsid w:val="00474A40"/>
    <w:rsid w:val="00490FFD"/>
    <w:rsid w:val="004A3E36"/>
    <w:rsid w:val="004A47F6"/>
    <w:rsid w:val="00540BBC"/>
    <w:rsid w:val="005F634F"/>
    <w:rsid w:val="00646D2E"/>
    <w:rsid w:val="006E5BB7"/>
    <w:rsid w:val="00740A5A"/>
    <w:rsid w:val="00747D8B"/>
    <w:rsid w:val="00792F23"/>
    <w:rsid w:val="007A5EBC"/>
    <w:rsid w:val="007D01F2"/>
    <w:rsid w:val="007D191C"/>
    <w:rsid w:val="00847FEB"/>
    <w:rsid w:val="008818AE"/>
    <w:rsid w:val="008B41D3"/>
    <w:rsid w:val="0093234A"/>
    <w:rsid w:val="009366AA"/>
    <w:rsid w:val="00956EB1"/>
    <w:rsid w:val="0096083F"/>
    <w:rsid w:val="00962C89"/>
    <w:rsid w:val="00983D1D"/>
    <w:rsid w:val="009E2C32"/>
    <w:rsid w:val="009F2F86"/>
    <w:rsid w:val="00A4632E"/>
    <w:rsid w:val="00AA2768"/>
    <w:rsid w:val="00B22A5D"/>
    <w:rsid w:val="00B90861"/>
    <w:rsid w:val="00BE018D"/>
    <w:rsid w:val="00C33B94"/>
    <w:rsid w:val="00C6325D"/>
    <w:rsid w:val="00D076AF"/>
    <w:rsid w:val="00D740FB"/>
    <w:rsid w:val="00D85C34"/>
    <w:rsid w:val="00D927DE"/>
    <w:rsid w:val="00DC10F2"/>
    <w:rsid w:val="00DE11C7"/>
    <w:rsid w:val="00E11236"/>
    <w:rsid w:val="00E15A08"/>
    <w:rsid w:val="00E40617"/>
    <w:rsid w:val="00E86E1E"/>
    <w:rsid w:val="00F6180C"/>
    <w:rsid w:val="00FB45A2"/>
    <w:rsid w:val="00FC2E83"/>
    <w:rsid w:val="00FC3B41"/>
    <w:rsid w:val="00FC7304"/>
    <w:rsid w:val="00FD13DC"/>
    <w:rsid w:val="1C7F9A29"/>
    <w:rsid w:val="31E89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E78FC"/>
  <w15:chartTrackingRefBased/>
  <w15:docId w15:val="{41C97132-1B86-4BB1-B7A7-62B22CB8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1D3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1D3"/>
    <w:pPr>
      <w:keepNext/>
      <w:keepLines/>
      <w:spacing w:before="240" w:after="120"/>
      <w:outlineLvl w:val="0"/>
    </w:pPr>
    <w:rPr>
      <w:rFonts w:ascii="Times" w:eastAsiaTheme="majorEastAsia" w:hAnsi="Times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1D3"/>
    <w:rPr>
      <w:rFonts w:ascii="Times" w:eastAsiaTheme="majorEastAsia" w:hAnsi="Times" w:cstheme="majorBidi"/>
      <w:b/>
      <w:kern w:val="0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B41D3"/>
    <w:pPr>
      <w:spacing w:after="200" w:line="240" w:lineRule="auto"/>
    </w:pPr>
    <w:rPr>
      <w:rFonts w:eastAsiaTheme="minorHAnsi"/>
      <w:b/>
      <w:iCs/>
      <w:color w:val="000000" w:themeColor="text1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0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83F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83F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2B627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CD40F1CF224344BD9F18D63364A6B5" ma:contentTypeVersion="17" ma:contentTypeDescription="Create a new document." ma:contentTypeScope="" ma:versionID="0a371e611aca8716dfa7d4955a19c539">
  <xsd:schema xmlns:xsd="http://www.w3.org/2001/XMLSchema" xmlns:xs="http://www.w3.org/2001/XMLSchema" xmlns:p="http://schemas.microsoft.com/office/2006/metadata/properties" xmlns:ns2="05c65858-87b6-4185-abd5-9f67fe7ab7aa" xmlns:ns3="87ed3529-8bb1-4f04-8e76-c26ff965d95d" targetNamespace="http://schemas.microsoft.com/office/2006/metadata/properties" ma:root="true" ma:fieldsID="e04026a45658cfda9e6d30c8566aa504" ns2:_="" ns3:_="">
    <xsd:import namespace="05c65858-87b6-4185-abd5-9f67fe7ab7aa"/>
    <xsd:import namespace="87ed3529-8bb1-4f04-8e76-c26ff965d9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65858-87b6-4185-abd5-9f67fe7ab7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16711be-29e8-408e-81e2-08a2de8544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d3529-8bb1-4f04-8e76-c26ff965d95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241d445-9772-4650-8d14-aafbfc90f0a8}" ma:internalName="TaxCatchAll" ma:showField="CatchAllData" ma:web="87ed3529-8bb1-4f04-8e76-c26ff965d9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1E5956-023E-4EBD-A0D5-A89507DEF7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c65858-87b6-4185-abd5-9f67fe7ab7aa"/>
    <ds:schemaRef ds:uri="87ed3529-8bb1-4f04-8e76-c26ff965d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17EDC8-C500-4011-8C41-5C7DA8C629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e Kikuchi</dc:creator>
  <cp:keywords/>
  <dc:description/>
  <cp:lastModifiedBy>Stephanie Read</cp:lastModifiedBy>
  <cp:revision>2</cp:revision>
  <dcterms:created xsi:type="dcterms:W3CDTF">2023-11-06T11:22:00Z</dcterms:created>
  <dcterms:modified xsi:type="dcterms:W3CDTF">2023-11-06T11:22:00Z</dcterms:modified>
</cp:coreProperties>
</file>